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301"/>
        <w:gridCol w:w="2304"/>
        <w:gridCol w:w="2304"/>
        <w:gridCol w:w="2305"/>
      </w:tblGrid>
      <w:tr w:rsidR="005B1C8C" w:rsidRPr="00B337DD" w:rsidTr="004F356A">
        <w:trPr>
          <w:trHeight w:val="138"/>
        </w:trPr>
        <w:tc>
          <w:tcPr>
            <w:tcW w:w="9214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:rsidR="005B1C8C" w:rsidRPr="00B337DD" w:rsidRDefault="00A31914" w:rsidP="00A713A0">
            <w:pPr>
              <w:wordWrap/>
              <w:adjustRightInd w:val="0"/>
              <w:spacing w:line="480" w:lineRule="auto"/>
              <w:jc w:val="left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upporting Table 2</w:t>
            </w:r>
            <w:bookmarkStart w:id="0" w:name="_GoBack"/>
            <w:bookmarkEnd w:id="0"/>
            <w:r w:rsidR="005B1C8C" w:rsidRPr="00B337DD">
              <w:rPr>
                <w:rFonts w:ascii="Times New Roman"/>
                <w:szCs w:val="20"/>
              </w:rPr>
              <w:t xml:space="preserve"> </w:t>
            </w:r>
            <w:r w:rsidR="00825AC3" w:rsidRPr="00B337DD">
              <w:rPr>
                <w:rFonts w:ascii="Times New Roman"/>
                <w:szCs w:val="20"/>
              </w:rPr>
              <w:t>PERMANOVA</w:t>
            </w:r>
            <w:r w:rsidR="006E572C" w:rsidRPr="00B337DD">
              <w:rPr>
                <w:rFonts w:ascii="Times New Roman"/>
                <w:szCs w:val="20"/>
              </w:rPr>
              <w:t xml:space="preserve"> analysis with beta</w:t>
            </w:r>
            <w:r w:rsidR="005B1C8C" w:rsidRPr="00B337DD">
              <w:rPr>
                <w:rFonts w:ascii="Times New Roman"/>
                <w:kern w:val="0"/>
                <w:szCs w:val="20"/>
              </w:rPr>
              <w:t xml:space="preserve"> diversity of airway microbiome among the groups</w:t>
            </w:r>
          </w:p>
        </w:tc>
      </w:tr>
      <w:tr w:rsidR="005B1C8C" w:rsidRPr="00B337DD" w:rsidTr="007A6BB3">
        <w:tc>
          <w:tcPr>
            <w:tcW w:w="2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B1C8C" w:rsidRPr="00B337DD" w:rsidRDefault="005B1C8C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B1C8C" w:rsidRPr="00B337DD" w:rsidRDefault="005B1C8C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Asthma exacerbation</w:t>
            </w:r>
          </w:p>
          <w:p w:rsidR="005B1C8C" w:rsidRPr="00B337DD" w:rsidRDefault="006E572C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:rsidR="006E572C" w:rsidRPr="00B337DD" w:rsidRDefault="008C2B29" w:rsidP="006E57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Stable asthma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E572C" w:rsidRPr="00B337DD" w:rsidRDefault="006E572C" w:rsidP="006E57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Asthma exacerbation</w:t>
            </w:r>
          </w:p>
          <w:p w:rsidR="006E572C" w:rsidRPr="00B337DD" w:rsidRDefault="006E572C" w:rsidP="006E57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:rsidR="005B1C8C" w:rsidRPr="00B337DD" w:rsidRDefault="008C2B29" w:rsidP="006E57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E572C" w:rsidRPr="00B337DD" w:rsidRDefault="006E572C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Stable asthma</w:t>
            </w:r>
          </w:p>
          <w:p w:rsidR="006E572C" w:rsidRPr="00B337DD" w:rsidRDefault="006E572C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:rsidR="005B1C8C" w:rsidRPr="00B337DD" w:rsidRDefault="002F0855" w:rsidP="006E57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</w:tr>
      <w:tr w:rsidR="008C2B29" w:rsidRPr="00B337DD" w:rsidTr="009A6D2E">
        <w:tc>
          <w:tcPr>
            <w:tcW w:w="23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Jensen-Shannon</w:t>
            </w:r>
          </w:p>
        </w:tc>
        <w:tc>
          <w:tcPr>
            <w:tcW w:w="23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23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822</w:t>
            </w:r>
          </w:p>
        </w:tc>
      </w:tr>
      <w:tr w:rsidR="008C2B29" w:rsidRPr="00B337DD" w:rsidTr="007A6BB3">
        <w:tc>
          <w:tcPr>
            <w:tcW w:w="2301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Bray-Curtis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  <w:r w:rsidRPr="00B337DD">
              <w:rPr>
                <w:rFonts w:ascii="Times New Roman"/>
                <w:sz w:val="20"/>
                <w:szCs w:val="20"/>
              </w:rPr>
              <w:t>*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274</w:t>
            </w:r>
          </w:p>
        </w:tc>
        <w:tc>
          <w:tcPr>
            <w:tcW w:w="2305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866</w:t>
            </w:r>
          </w:p>
        </w:tc>
      </w:tr>
      <w:tr w:rsidR="008C2B29" w:rsidRPr="00B337DD" w:rsidTr="009A6D2E">
        <w:tc>
          <w:tcPr>
            <w:tcW w:w="2301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Generalized UniFrac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Pr="00B337DD">
              <w:rPr>
                <w:rFonts w:ascii="Times New Roman"/>
                <w:sz w:val="20"/>
                <w:szCs w:val="20"/>
              </w:rPr>
              <w:t>*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093</w:t>
            </w:r>
          </w:p>
        </w:tc>
        <w:tc>
          <w:tcPr>
            <w:tcW w:w="2305" w:type="dxa"/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704</w:t>
            </w:r>
          </w:p>
        </w:tc>
      </w:tr>
      <w:tr w:rsidR="008C2B29" w:rsidRPr="00B337DD" w:rsidTr="007A6BB3">
        <w:tc>
          <w:tcPr>
            <w:tcW w:w="23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UniFrac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031</w:t>
            </w:r>
            <w:r w:rsidRPr="00B337DD">
              <w:rPr>
                <w:rFonts w:ascii="Times New Roman"/>
                <w:sz w:val="20"/>
                <w:szCs w:val="20"/>
              </w:rPr>
              <w:t>*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198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 w:hAnsi="Times New Roman" w:cs="Times New Roman" w:hint="eastAsia"/>
                <w:sz w:val="20"/>
                <w:szCs w:val="20"/>
              </w:rPr>
              <w:t>0.859</w:t>
            </w:r>
          </w:p>
        </w:tc>
      </w:tr>
      <w:tr w:rsidR="008C2B29" w:rsidRPr="00B337DD" w:rsidTr="004F356A">
        <w:tc>
          <w:tcPr>
            <w:tcW w:w="9214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2B29" w:rsidRPr="00B337DD" w:rsidRDefault="008C2B29" w:rsidP="008C2B29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DD">
              <w:rPr>
                <w:rFonts w:ascii="Times New Roman"/>
                <w:sz w:val="20"/>
                <w:szCs w:val="20"/>
              </w:rPr>
              <w:t>* p &lt; 0.01 from PERMANOVA analysis among the groups.</w:t>
            </w:r>
          </w:p>
        </w:tc>
      </w:tr>
    </w:tbl>
    <w:p w:rsidR="00C03F62" w:rsidRDefault="00C03F62" w:rsidP="003E427D"/>
    <w:sectPr w:rsidR="00C03F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61DC" w:rsidRDefault="00D561DC" w:rsidP="00A713A0">
      <w:r>
        <w:separator/>
      </w:r>
    </w:p>
  </w:endnote>
  <w:endnote w:type="continuationSeparator" w:id="0">
    <w:p w:rsidR="00D561DC" w:rsidRDefault="00D561DC" w:rsidP="00A71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61DC" w:rsidRDefault="00D561DC" w:rsidP="00A713A0">
      <w:r>
        <w:separator/>
      </w:r>
    </w:p>
  </w:footnote>
  <w:footnote w:type="continuationSeparator" w:id="0">
    <w:p w:rsidR="00D561DC" w:rsidRDefault="00D561DC" w:rsidP="00A71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A22"/>
    <w:rsid w:val="000151A8"/>
    <w:rsid w:val="001501BF"/>
    <w:rsid w:val="002F0855"/>
    <w:rsid w:val="003E427D"/>
    <w:rsid w:val="004F356A"/>
    <w:rsid w:val="00505921"/>
    <w:rsid w:val="005B1C8C"/>
    <w:rsid w:val="006E572C"/>
    <w:rsid w:val="00757C7B"/>
    <w:rsid w:val="007A6BB3"/>
    <w:rsid w:val="00825AC3"/>
    <w:rsid w:val="008314C5"/>
    <w:rsid w:val="00873DC0"/>
    <w:rsid w:val="008C2B29"/>
    <w:rsid w:val="009A609E"/>
    <w:rsid w:val="009A6D2E"/>
    <w:rsid w:val="00A31914"/>
    <w:rsid w:val="00A52DA0"/>
    <w:rsid w:val="00A713A0"/>
    <w:rsid w:val="00B337DD"/>
    <w:rsid w:val="00C03F62"/>
    <w:rsid w:val="00C437AB"/>
    <w:rsid w:val="00CC0848"/>
    <w:rsid w:val="00D4157D"/>
    <w:rsid w:val="00D561DC"/>
    <w:rsid w:val="00DC5A22"/>
    <w:rsid w:val="00F74722"/>
    <w:rsid w:val="00F9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44B30"/>
  <w15:docId w15:val="{910A0DC6-2EEA-4967-9004-91EA03D4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5A2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C5A2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A713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13A0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A713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13A0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6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윤희(강남)소아청소년과)</dc:creator>
  <cp:lastModifiedBy>yhkim</cp:lastModifiedBy>
  <cp:revision>6</cp:revision>
  <dcterms:created xsi:type="dcterms:W3CDTF">2020-08-20T03:36:00Z</dcterms:created>
  <dcterms:modified xsi:type="dcterms:W3CDTF">2021-03-08T10:09:00Z</dcterms:modified>
</cp:coreProperties>
</file>